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8434C" w14:textId="28B73926" w:rsidR="00726B4E" w:rsidRPr="001A2E3D" w:rsidRDefault="00726B4E" w:rsidP="00726B4E">
      <w:pPr>
        <w:spacing w:line="360" w:lineRule="auto"/>
        <w:jc w:val="both"/>
        <w:rPr>
          <w:rFonts w:ascii="Times New Roman" w:hAnsi="Times New Roman"/>
        </w:rPr>
      </w:pPr>
      <w:r w:rsidRPr="001A2E3D">
        <w:rPr>
          <w:rFonts w:ascii="Times New Roman" w:hAnsi="Times New Roman"/>
          <w:b/>
          <w:bCs/>
        </w:rPr>
        <w:t>Table S</w:t>
      </w:r>
      <w:r w:rsidR="00366EA5">
        <w:rPr>
          <w:rFonts w:ascii="Times New Roman" w:hAnsi="Times New Roman" w:hint="eastAsia"/>
          <w:b/>
          <w:bCs/>
        </w:rPr>
        <w:t>2</w:t>
      </w:r>
      <w:r w:rsidRPr="001A2E3D">
        <w:rPr>
          <w:rFonts w:ascii="Times New Roman" w:hAnsi="Times New Roman"/>
          <w:b/>
          <w:bCs/>
        </w:rPr>
        <w:t>.</w:t>
      </w:r>
      <w:r w:rsidR="006D3572">
        <w:rPr>
          <w:rFonts w:ascii="Times New Roman" w:hAnsi="Times New Roman" w:hint="eastAsia"/>
          <w:b/>
          <w:bCs/>
        </w:rPr>
        <w:t>1</w:t>
      </w:r>
      <w:r w:rsidRPr="001A2E3D">
        <w:rPr>
          <w:rFonts w:ascii="Times New Roman" w:hAnsi="Times New Roman"/>
          <w:b/>
          <w:bCs/>
        </w:rPr>
        <w:t xml:space="preserve"> </w:t>
      </w:r>
      <w:r w:rsidRPr="001A2E3D">
        <w:rPr>
          <w:rFonts w:ascii="Times New Roman" w:hAnsi="Times New Roman"/>
        </w:rPr>
        <w:t>The primary antibodies used in the</w:t>
      </w:r>
      <w:r w:rsidR="001A2E3D">
        <w:rPr>
          <w:rFonts w:ascii="Times New Roman" w:hAnsi="Times New Roman" w:hint="eastAsia"/>
        </w:rPr>
        <w:t xml:space="preserve"> western blot</w:t>
      </w:r>
      <w:r w:rsidRPr="001A2E3D">
        <w:rPr>
          <w:rFonts w:ascii="Times New Roman" w:hAnsi="Times New Roman"/>
        </w:rPr>
        <w:t xml:space="preserve">. </w:t>
      </w:r>
    </w:p>
    <w:tbl>
      <w:tblPr>
        <w:tblW w:w="8895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51"/>
        <w:gridCol w:w="1984"/>
        <w:gridCol w:w="1276"/>
        <w:gridCol w:w="2384"/>
      </w:tblGrid>
      <w:tr w:rsidR="001A2E3D" w:rsidRPr="001A2E3D" w14:paraId="61B7E911" w14:textId="77777777" w:rsidTr="009F1FEB">
        <w:trPr>
          <w:trHeight w:val="593"/>
        </w:trPr>
        <w:tc>
          <w:tcPr>
            <w:tcW w:w="325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CA7E32" w14:textId="77777777" w:rsidR="00726B4E" w:rsidRPr="001A2E3D" w:rsidRDefault="00726B4E">
            <w:pPr>
              <w:spacing w:line="360" w:lineRule="auto"/>
              <w:jc w:val="both"/>
              <w:rPr>
                <w:rFonts w:ascii="Times New Roman" w:hAnsi="Times New Roman"/>
              </w:rPr>
            </w:pPr>
            <w:bookmarkStart w:id="0" w:name="_Hlk197802455"/>
            <w:r w:rsidRPr="001A2E3D">
              <w:rPr>
                <w:rFonts w:ascii="Times New Roman" w:hAnsi="Times New Roman"/>
              </w:rPr>
              <w:t>Primary antibodies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5817DC" w14:textId="77777777" w:rsidR="00726B4E" w:rsidRPr="001A2E3D" w:rsidRDefault="00726B4E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Origi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9828A3" w14:textId="77777777" w:rsidR="00726B4E" w:rsidRPr="001A2E3D" w:rsidRDefault="00726B4E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Dilution</w:t>
            </w:r>
          </w:p>
        </w:tc>
        <w:tc>
          <w:tcPr>
            <w:tcW w:w="2384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5BEDA1" w14:textId="77777777" w:rsidR="00726B4E" w:rsidRPr="001A2E3D" w:rsidRDefault="00726B4E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Cat no. &amp; Company</w:t>
            </w:r>
          </w:p>
        </w:tc>
      </w:tr>
      <w:tr w:rsidR="001A2E3D" w:rsidRPr="001A2E3D" w14:paraId="72004977" w14:textId="77777777" w:rsidTr="009F1FEB">
        <w:trPr>
          <w:trHeight w:val="560"/>
        </w:trPr>
        <w:tc>
          <w:tcPr>
            <w:tcW w:w="3251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51820" w14:textId="2EEAF1D1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 xml:space="preserve">Anti-A-FABP 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2B81E2" w14:textId="1B40AF12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Goat, polyclonal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22710D" w14:textId="4DCFED88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726B4E">
              <w:rPr>
                <w:rFonts w:ascii="Times New Roman" w:hAnsi="Times New Roman"/>
              </w:rPr>
              <w:t xml:space="preserve">0.25μg/mL </w:t>
            </w:r>
          </w:p>
        </w:tc>
        <w:tc>
          <w:tcPr>
            <w:tcW w:w="2384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7D12C" w14:textId="1FCB1ACD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AF1443, R&amp;D</w:t>
            </w:r>
          </w:p>
        </w:tc>
      </w:tr>
      <w:tr w:rsidR="001A2E3D" w:rsidRPr="001A2E3D" w14:paraId="030DA65B" w14:textId="77777777" w:rsidTr="009F1FEB">
        <w:trPr>
          <w:trHeight w:val="584"/>
        </w:trPr>
        <w:tc>
          <w:tcPr>
            <w:tcW w:w="32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F5B2F" w14:textId="6F0B3F82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Anti- Cleaved-Caspase-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29E4C7" w14:textId="3563DB7C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Rabbit, polyclonal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3A83CE" w14:textId="77777777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1:1000</w:t>
            </w:r>
          </w:p>
        </w:tc>
        <w:tc>
          <w:tcPr>
            <w:tcW w:w="2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48637" w14:textId="77703CD5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726B4E">
              <w:rPr>
                <w:rFonts w:ascii="Times New Roman" w:hAnsi="Times New Roman"/>
              </w:rPr>
              <w:t>YC0006</w:t>
            </w:r>
            <w:r w:rsidRPr="001A2E3D">
              <w:rPr>
                <w:rFonts w:ascii="Times New Roman" w:hAnsi="Times New Roman"/>
              </w:rPr>
              <w:t>,</w:t>
            </w:r>
            <w:r w:rsidRPr="001A2E3D">
              <w:rPr>
                <w:rFonts w:ascii="Times New Roman" w:eastAsiaTheme="minorEastAsia" w:hAnsi="Times New Roman"/>
                <w:kern w:val="2"/>
              </w:rPr>
              <w:t xml:space="preserve"> </w:t>
            </w:r>
            <w:bookmarkStart w:id="1" w:name="OLE_LINK26"/>
            <w:r w:rsidRPr="001A2E3D">
              <w:rPr>
                <w:rFonts w:ascii="Times New Roman" w:hAnsi="Times New Roman"/>
              </w:rPr>
              <w:t>Immunoway</w:t>
            </w:r>
            <w:bookmarkEnd w:id="1"/>
          </w:p>
        </w:tc>
      </w:tr>
      <w:tr w:rsidR="001A2E3D" w:rsidRPr="001A2E3D" w14:paraId="0BC98827" w14:textId="77777777" w:rsidTr="009F1FEB">
        <w:trPr>
          <w:trHeight w:val="593"/>
        </w:trPr>
        <w:tc>
          <w:tcPr>
            <w:tcW w:w="32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B39147" w14:textId="4F4FA6AA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Anti-Bax</w:t>
            </w:r>
            <w:r w:rsidR="001F1530">
              <w:rPr>
                <w:rFonts w:ascii="Times New Roman" w:hAnsi="Times New Roman" w:hint="eastAsia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D92EAF" w14:textId="563417C6" w:rsidR="00726B4E" w:rsidRPr="001A2E3D" w:rsidRDefault="00AC4238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Rabbit, polyclonal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E0AA8B" w14:textId="77777777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1:1000</w:t>
            </w:r>
          </w:p>
        </w:tc>
        <w:tc>
          <w:tcPr>
            <w:tcW w:w="2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B6E77" w14:textId="7218CAE2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#</w:t>
            </w:r>
            <w:r w:rsidR="00AC4238" w:rsidRPr="001A2E3D">
              <w:rPr>
                <w:rFonts w:ascii="Times New Roman" w:hAnsi="Times New Roman"/>
              </w:rPr>
              <w:t>50599,</w:t>
            </w:r>
            <w:r w:rsidRPr="001A2E3D">
              <w:rPr>
                <w:rFonts w:ascii="Times New Roman" w:hAnsi="Times New Roman"/>
              </w:rPr>
              <w:t xml:space="preserve"> </w:t>
            </w:r>
            <w:bookmarkStart w:id="2" w:name="OLE_LINK59"/>
            <w:r w:rsidR="00AC4238" w:rsidRPr="001A2E3D">
              <w:rPr>
                <w:rFonts w:ascii="Times New Roman" w:hAnsi="Times New Roman"/>
              </w:rPr>
              <w:t>Proteintech</w:t>
            </w:r>
            <w:bookmarkEnd w:id="2"/>
          </w:p>
        </w:tc>
      </w:tr>
      <w:bookmarkEnd w:id="0"/>
      <w:tr w:rsidR="001A2E3D" w:rsidRPr="001A2E3D" w14:paraId="2DB30B62" w14:textId="77777777" w:rsidTr="009F1FEB">
        <w:trPr>
          <w:trHeight w:val="644"/>
        </w:trPr>
        <w:tc>
          <w:tcPr>
            <w:tcW w:w="32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78E721" w14:textId="41F4D159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Anti-</w:t>
            </w:r>
            <w:r w:rsidR="00AC4238" w:rsidRPr="001A2E3D">
              <w:rPr>
                <w:rFonts w:ascii="Times New Roman" w:hAnsi="Times New Roman"/>
              </w:rPr>
              <w:t xml:space="preserve"> Bcl-2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47C836" w14:textId="77777777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bookmarkStart w:id="3" w:name="OLE_LINK25"/>
            <w:r w:rsidRPr="001A2E3D">
              <w:rPr>
                <w:rFonts w:ascii="Times New Roman" w:hAnsi="Times New Roman"/>
              </w:rPr>
              <w:t>Rabbit, polyclonal</w:t>
            </w:r>
            <w:bookmarkEnd w:id="3"/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896B0" w14:textId="77777777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1:1000</w:t>
            </w:r>
          </w:p>
        </w:tc>
        <w:tc>
          <w:tcPr>
            <w:tcW w:w="2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4E1CC8" w14:textId="073DFA65" w:rsidR="00726B4E" w:rsidRPr="001A2E3D" w:rsidRDefault="004C54DD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#26593, Proteintech</w:t>
            </w:r>
          </w:p>
        </w:tc>
      </w:tr>
      <w:tr w:rsidR="001A2E3D" w:rsidRPr="001A2E3D" w14:paraId="039E9FDC" w14:textId="77777777" w:rsidTr="009F1FEB">
        <w:trPr>
          <w:trHeight w:val="593"/>
        </w:trPr>
        <w:tc>
          <w:tcPr>
            <w:tcW w:w="32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889A4" w14:textId="6174B422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bookmarkStart w:id="4" w:name="_Hlk197805602"/>
            <w:r w:rsidRPr="001A2E3D">
              <w:rPr>
                <w:rFonts w:ascii="Times New Roman" w:hAnsi="Times New Roman"/>
              </w:rPr>
              <w:t>Anti-</w:t>
            </w:r>
            <w:r w:rsidR="004C54DD" w:rsidRPr="001A2E3D">
              <w:rPr>
                <w:rFonts w:ascii="Times New Roman" w:hAnsi="Times New Roman"/>
              </w:rPr>
              <w:t xml:space="preserve"> TNF-α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5526A7" w14:textId="052C8D54" w:rsidR="00726B4E" w:rsidRPr="001A2E3D" w:rsidRDefault="004C54DD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bookmarkStart w:id="5" w:name="OLE_LINK27"/>
            <w:r w:rsidRPr="001A2E3D">
              <w:rPr>
                <w:rFonts w:ascii="Times New Roman" w:hAnsi="Times New Roman"/>
              </w:rPr>
              <w:t>Rabbit, polyclonal</w:t>
            </w:r>
            <w:bookmarkEnd w:id="5"/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B8B8D8" w14:textId="77777777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1:1000</w:t>
            </w:r>
          </w:p>
        </w:tc>
        <w:tc>
          <w:tcPr>
            <w:tcW w:w="2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98310D" w14:textId="1E414F3E" w:rsidR="00726B4E" w:rsidRPr="001A2E3D" w:rsidRDefault="004C54DD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4C54DD">
              <w:rPr>
                <w:rFonts w:ascii="Times New Roman" w:hAnsi="Times New Roman"/>
              </w:rPr>
              <w:t>YT4689</w:t>
            </w:r>
            <w:r w:rsidRPr="001A2E3D">
              <w:rPr>
                <w:rFonts w:ascii="Times New Roman" w:hAnsi="Times New Roman"/>
              </w:rPr>
              <w:t>, Immunoway</w:t>
            </w:r>
          </w:p>
        </w:tc>
      </w:tr>
      <w:bookmarkEnd w:id="4"/>
      <w:tr w:rsidR="001A2E3D" w:rsidRPr="001A2E3D" w14:paraId="29DCD857" w14:textId="77777777" w:rsidTr="009F1FEB">
        <w:trPr>
          <w:trHeight w:val="593"/>
        </w:trPr>
        <w:tc>
          <w:tcPr>
            <w:tcW w:w="32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00647C" w14:textId="4150A924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Anti-</w:t>
            </w:r>
            <w:r w:rsidR="004C54DD" w:rsidRPr="001A2E3D">
              <w:rPr>
                <w:rFonts w:ascii="Times New Roman" w:hAnsi="Times New Roman"/>
              </w:rPr>
              <w:t>IL-1β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1BCB21" w14:textId="357E7379" w:rsidR="00726B4E" w:rsidRPr="001A2E3D" w:rsidRDefault="004C54DD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Rabbit, polyclonal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4C81EA" w14:textId="77777777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1:500</w:t>
            </w:r>
          </w:p>
        </w:tc>
        <w:tc>
          <w:tcPr>
            <w:tcW w:w="2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20A814" w14:textId="0E223067" w:rsidR="00726B4E" w:rsidRPr="001A2E3D" w:rsidRDefault="004C54DD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4C54DD">
              <w:rPr>
                <w:rFonts w:ascii="Times New Roman" w:hAnsi="Times New Roman"/>
              </w:rPr>
              <w:t>YM4682</w:t>
            </w:r>
            <w:r w:rsidRPr="001A2E3D">
              <w:rPr>
                <w:rFonts w:ascii="Times New Roman" w:hAnsi="Times New Roman"/>
              </w:rPr>
              <w:t>, Immunoway</w:t>
            </w:r>
          </w:p>
        </w:tc>
      </w:tr>
      <w:tr w:rsidR="001A2E3D" w:rsidRPr="001A2E3D" w14:paraId="18C59AF4" w14:textId="77777777" w:rsidTr="009F1FEB">
        <w:trPr>
          <w:trHeight w:val="593"/>
        </w:trPr>
        <w:tc>
          <w:tcPr>
            <w:tcW w:w="32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64499D" w14:textId="7DDBBCFF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bookmarkStart w:id="6" w:name="OLE_LINK31"/>
            <w:r w:rsidRPr="001A2E3D">
              <w:rPr>
                <w:rFonts w:ascii="Times New Roman" w:hAnsi="Times New Roman"/>
              </w:rPr>
              <w:t>Anti-</w:t>
            </w:r>
            <w:r w:rsidR="004C54DD" w:rsidRPr="001A2E3D">
              <w:rPr>
                <w:rFonts w:ascii="Times New Roman" w:hAnsi="Times New Roman"/>
              </w:rPr>
              <w:t>IL-6</w:t>
            </w:r>
            <w:bookmarkEnd w:id="6"/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8D4DD" w14:textId="77777777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Rabbit, polyclonal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BB1168" w14:textId="77777777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1:1000</w:t>
            </w:r>
          </w:p>
        </w:tc>
        <w:tc>
          <w:tcPr>
            <w:tcW w:w="2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978491" w14:textId="61D9B99C" w:rsidR="00726B4E" w:rsidRPr="001A2E3D" w:rsidRDefault="004C54DD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GB11117, Servicebio</w:t>
            </w:r>
          </w:p>
        </w:tc>
      </w:tr>
      <w:tr w:rsidR="001A2E3D" w:rsidRPr="001A2E3D" w14:paraId="0BE7AC42" w14:textId="77777777" w:rsidTr="009F1FEB">
        <w:trPr>
          <w:trHeight w:val="593"/>
        </w:trPr>
        <w:tc>
          <w:tcPr>
            <w:tcW w:w="32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638D0" w14:textId="36444B7C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Anti-</w:t>
            </w:r>
            <w:r w:rsidR="004C54DD" w:rsidRPr="001A2E3D">
              <w:rPr>
                <w:rFonts w:ascii="Times New Roman" w:hAnsi="Times New Roman"/>
              </w:rPr>
              <w:t>STAT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4E69EB" w14:textId="031ED3CC" w:rsidR="00726B4E" w:rsidRPr="001A2E3D" w:rsidRDefault="00E7461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Rabbit, polyclonal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4214A4" w14:textId="48396D9B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1:</w:t>
            </w:r>
            <w:r w:rsidR="00E7461E" w:rsidRPr="001A2E3D">
              <w:rPr>
                <w:rFonts w:ascii="Times New Roman" w:hAnsi="Times New Roman"/>
              </w:rPr>
              <w:t>10</w:t>
            </w:r>
            <w:r w:rsidRPr="001A2E3D">
              <w:rPr>
                <w:rFonts w:ascii="Times New Roman" w:hAnsi="Times New Roman"/>
              </w:rPr>
              <w:t>00</w:t>
            </w:r>
          </w:p>
        </w:tc>
        <w:tc>
          <w:tcPr>
            <w:tcW w:w="2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EC13A" w14:textId="34784D35" w:rsidR="00726B4E" w:rsidRPr="001A2E3D" w:rsidRDefault="00E7461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 xml:space="preserve">T55292, </w:t>
            </w:r>
            <w:bookmarkStart w:id="7" w:name="OLE_LINK73"/>
            <w:r w:rsidRPr="001A2E3D">
              <w:rPr>
                <w:rFonts w:ascii="Times New Roman" w:hAnsi="Times New Roman"/>
              </w:rPr>
              <w:t>Abmart</w:t>
            </w:r>
            <w:bookmarkEnd w:id="7"/>
          </w:p>
        </w:tc>
      </w:tr>
      <w:tr w:rsidR="001A2E3D" w:rsidRPr="001A2E3D" w14:paraId="32AAAC49" w14:textId="77777777" w:rsidTr="009F1FEB">
        <w:trPr>
          <w:trHeight w:val="560"/>
        </w:trPr>
        <w:tc>
          <w:tcPr>
            <w:tcW w:w="32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C81FD1" w14:textId="3E9EC75A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Anti-</w:t>
            </w:r>
            <w:r w:rsidR="00E7461E" w:rsidRPr="001A2E3D">
              <w:rPr>
                <w:rFonts w:ascii="Times New Roman" w:hAnsi="Times New Roman"/>
              </w:rPr>
              <w:t xml:space="preserve"> p-Stat3(Y705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79657A" w14:textId="1C9D95A9" w:rsidR="00726B4E" w:rsidRPr="001A2E3D" w:rsidRDefault="00E7461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bookmarkStart w:id="8" w:name="OLE_LINK32"/>
            <w:r w:rsidRPr="001A2E3D">
              <w:rPr>
                <w:rFonts w:ascii="Times New Roman" w:hAnsi="Times New Roman"/>
              </w:rPr>
              <w:t>Rabbit, polyclonal</w:t>
            </w:r>
            <w:bookmarkEnd w:id="8"/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6B6EA" w14:textId="77777777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1:1000</w:t>
            </w:r>
          </w:p>
        </w:tc>
        <w:tc>
          <w:tcPr>
            <w:tcW w:w="2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3EE52" w14:textId="3180E4D6" w:rsidR="00726B4E" w:rsidRPr="001A2E3D" w:rsidRDefault="00E7461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T56566, Abmart</w:t>
            </w:r>
          </w:p>
        </w:tc>
      </w:tr>
      <w:tr w:rsidR="001A2E3D" w:rsidRPr="001A2E3D" w14:paraId="46037EC2" w14:textId="77777777" w:rsidTr="009F1FEB">
        <w:trPr>
          <w:trHeight w:val="593"/>
        </w:trPr>
        <w:tc>
          <w:tcPr>
            <w:tcW w:w="32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A046F5" w14:textId="7F9D5C1B" w:rsidR="00726B4E" w:rsidRPr="001A2E3D" w:rsidRDefault="00E7461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Anti-JAK1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CF0810" w14:textId="2A956FD0" w:rsidR="00726B4E" w:rsidRPr="001A2E3D" w:rsidRDefault="00E7461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Rabbit, polyclonal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75063B" w14:textId="77777777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1:1000</w:t>
            </w:r>
          </w:p>
        </w:tc>
        <w:tc>
          <w:tcPr>
            <w:tcW w:w="2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7CFD05" w14:textId="22390BC4" w:rsidR="00726B4E" w:rsidRPr="001A2E3D" w:rsidRDefault="00E7461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T57173, Abmart</w:t>
            </w:r>
          </w:p>
        </w:tc>
      </w:tr>
      <w:tr w:rsidR="001A2E3D" w:rsidRPr="001A2E3D" w14:paraId="03F9B368" w14:textId="77777777" w:rsidTr="009F1FEB">
        <w:trPr>
          <w:trHeight w:val="593"/>
        </w:trPr>
        <w:tc>
          <w:tcPr>
            <w:tcW w:w="32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22BF6E" w14:textId="4F9BEB0A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Anti-</w:t>
            </w:r>
            <w:r w:rsidR="00E7461E" w:rsidRPr="001A2E3D">
              <w:rPr>
                <w:rFonts w:ascii="Times New Roman" w:hAnsi="Times New Roman"/>
              </w:rPr>
              <w:t>p-JAK1</w:t>
            </w:r>
            <w:r w:rsidR="001A2E3D">
              <w:rPr>
                <w:rFonts w:ascii="Times New Roman" w:hAnsi="Times New Roman" w:hint="eastAsia"/>
              </w:rPr>
              <w:t xml:space="preserve"> </w:t>
            </w:r>
            <w:r w:rsidR="00E7461E" w:rsidRPr="001A2E3D">
              <w:rPr>
                <w:rFonts w:ascii="Times New Roman" w:hAnsi="Times New Roman"/>
              </w:rPr>
              <w:t xml:space="preserve">(Tyr1022/Tyr1023) 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6A877" w14:textId="77777777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Rabbit, polyclonal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49BE56" w14:textId="77777777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1:1000</w:t>
            </w:r>
          </w:p>
        </w:tc>
        <w:tc>
          <w:tcPr>
            <w:tcW w:w="2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7D2AB" w14:textId="6AE2DCBF" w:rsidR="00726B4E" w:rsidRPr="001A2E3D" w:rsidRDefault="00E7461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E7461E">
              <w:rPr>
                <w:rFonts w:ascii="Times New Roman" w:hAnsi="Times New Roman"/>
              </w:rPr>
              <w:t>TA2012</w:t>
            </w:r>
            <w:r w:rsidRPr="001A2E3D">
              <w:rPr>
                <w:rFonts w:ascii="Times New Roman" w:hAnsi="Times New Roman"/>
              </w:rPr>
              <w:t>, Abmart</w:t>
            </w:r>
          </w:p>
        </w:tc>
      </w:tr>
      <w:tr w:rsidR="001A2E3D" w:rsidRPr="001A2E3D" w14:paraId="1E6B456D" w14:textId="77777777" w:rsidTr="009F1FEB">
        <w:trPr>
          <w:trHeight w:val="593"/>
        </w:trPr>
        <w:tc>
          <w:tcPr>
            <w:tcW w:w="32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4429F" w14:textId="7FF231CD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Anti-</w:t>
            </w:r>
            <w:r w:rsidR="00E7461E" w:rsidRPr="001A2E3D">
              <w:rPr>
                <w:rFonts w:ascii="Times New Roman" w:hAnsi="Times New Roman"/>
              </w:rPr>
              <w:t>JAK2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5C9D30" w14:textId="77777777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Rabbit, polyclonal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70298" w14:textId="77777777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1:1000</w:t>
            </w:r>
          </w:p>
        </w:tc>
        <w:tc>
          <w:tcPr>
            <w:tcW w:w="2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FB57FD" w14:textId="5F7BA1A0" w:rsidR="00726B4E" w:rsidRPr="001A2E3D" w:rsidRDefault="00E7461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T55287, Abmart,</w:t>
            </w:r>
          </w:p>
        </w:tc>
      </w:tr>
      <w:tr w:rsidR="001A2E3D" w:rsidRPr="001A2E3D" w14:paraId="6FD35660" w14:textId="77777777" w:rsidTr="009F1FEB">
        <w:trPr>
          <w:trHeight w:val="593"/>
        </w:trPr>
        <w:tc>
          <w:tcPr>
            <w:tcW w:w="32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532923" w14:textId="764ED3D9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Anti-</w:t>
            </w:r>
            <w:r w:rsidR="00E7461E" w:rsidRPr="001A2E3D">
              <w:rPr>
                <w:rFonts w:ascii="Times New Roman" w:hAnsi="Times New Roman"/>
              </w:rPr>
              <w:t>p-JAK2</w:t>
            </w:r>
            <w:r w:rsidR="001A2E3D">
              <w:rPr>
                <w:rFonts w:ascii="Times New Roman" w:hAnsi="Times New Roman" w:hint="eastAsia"/>
              </w:rPr>
              <w:t xml:space="preserve"> </w:t>
            </w:r>
            <w:r w:rsidR="00E7461E" w:rsidRPr="001A2E3D">
              <w:rPr>
                <w:rFonts w:ascii="Times New Roman" w:hAnsi="Times New Roman"/>
              </w:rPr>
              <w:t xml:space="preserve">(Y1007+Y1008) 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5DE294" w14:textId="77777777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Rabbit, polyclonal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CA30D2" w14:textId="77777777" w:rsidR="00726B4E" w:rsidRPr="001A2E3D" w:rsidRDefault="00726B4E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1:1000</w:t>
            </w:r>
          </w:p>
        </w:tc>
        <w:tc>
          <w:tcPr>
            <w:tcW w:w="2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BF8EBB" w14:textId="78BB8790" w:rsidR="00726B4E" w:rsidRPr="001A2E3D" w:rsidRDefault="006D4728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T56570, Abmart</w:t>
            </w:r>
          </w:p>
        </w:tc>
      </w:tr>
      <w:tr w:rsidR="006D4728" w:rsidRPr="001A2E3D" w14:paraId="094E117A" w14:textId="77777777" w:rsidTr="009F1FEB">
        <w:trPr>
          <w:trHeight w:val="593"/>
        </w:trPr>
        <w:tc>
          <w:tcPr>
            <w:tcW w:w="32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DA379" w14:textId="29CA1CD8" w:rsidR="006D4728" w:rsidRPr="001A2E3D" w:rsidRDefault="006D4728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bookmarkStart w:id="9" w:name="OLE_LINK34"/>
            <w:r w:rsidRPr="001A2E3D">
              <w:rPr>
                <w:rFonts w:ascii="Times New Roman" w:hAnsi="Times New Roman"/>
              </w:rPr>
              <w:t>Anti-JAK3</w:t>
            </w:r>
            <w:bookmarkEnd w:id="9"/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52FCD" w14:textId="54A6B943" w:rsidR="006D4728" w:rsidRPr="001A2E3D" w:rsidRDefault="006D4728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Rabbit, polyclonal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792F4" w14:textId="40470C40" w:rsidR="006D4728" w:rsidRPr="001A2E3D" w:rsidRDefault="006D4728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1:1000</w:t>
            </w:r>
          </w:p>
        </w:tc>
        <w:tc>
          <w:tcPr>
            <w:tcW w:w="2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D7F6C" w14:textId="3DB99EAD" w:rsidR="006D4728" w:rsidRPr="001A2E3D" w:rsidRDefault="006D4728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PC2808, Abmart</w:t>
            </w:r>
          </w:p>
        </w:tc>
      </w:tr>
      <w:tr w:rsidR="006D4728" w:rsidRPr="001A2E3D" w14:paraId="17BC750E" w14:textId="77777777" w:rsidTr="009F1FEB">
        <w:trPr>
          <w:trHeight w:val="593"/>
        </w:trPr>
        <w:tc>
          <w:tcPr>
            <w:tcW w:w="32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3EECF" w14:textId="1FC8E28C" w:rsidR="006D4728" w:rsidRPr="001A2E3D" w:rsidRDefault="006D4728" w:rsidP="001A2E3D">
            <w:pPr>
              <w:spacing w:line="360" w:lineRule="auto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Anti-JAK3(Tyr785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D4F44" w14:textId="53EAE45B" w:rsidR="006D4728" w:rsidRPr="001A2E3D" w:rsidRDefault="006D4728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Rabbit, polyclonal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6DC43" w14:textId="75476C52" w:rsidR="006D4728" w:rsidRPr="001A2E3D" w:rsidRDefault="006D4728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1:1000</w:t>
            </w:r>
          </w:p>
        </w:tc>
        <w:tc>
          <w:tcPr>
            <w:tcW w:w="2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CDA39" w14:textId="04E5BAEA" w:rsidR="006D4728" w:rsidRPr="001A2E3D" w:rsidRDefault="006D4728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 xml:space="preserve">YP0756, </w:t>
            </w:r>
            <w:bookmarkStart w:id="10" w:name="OLE_LINK41"/>
            <w:r w:rsidRPr="001A2E3D">
              <w:rPr>
                <w:rFonts w:ascii="Times New Roman" w:hAnsi="Times New Roman"/>
              </w:rPr>
              <w:t>Immunoway</w:t>
            </w:r>
            <w:bookmarkEnd w:id="10"/>
          </w:p>
        </w:tc>
      </w:tr>
      <w:tr w:rsidR="001A2E3D" w:rsidRPr="001A2E3D" w14:paraId="56B18C23" w14:textId="77777777" w:rsidTr="009F1FEB">
        <w:trPr>
          <w:trHeight w:val="593"/>
        </w:trPr>
        <w:tc>
          <w:tcPr>
            <w:tcW w:w="32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BA295" w14:textId="29C8DE80" w:rsidR="001A2E3D" w:rsidRPr="001A2E3D" w:rsidRDefault="003851B6" w:rsidP="001A2E3D">
            <w:pPr>
              <w:spacing w:line="360" w:lineRule="auto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Anti-</w:t>
            </w:r>
            <w:r w:rsidR="001A2E3D" w:rsidRPr="001A2E3D">
              <w:rPr>
                <w:rFonts w:ascii="Times New Roman" w:hAnsi="Times New Roman"/>
              </w:rPr>
              <w:t>CPT1A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936DF" w14:textId="09306B04" w:rsidR="001A2E3D" w:rsidRPr="001A2E3D" w:rsidRDefault="001A2E3D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Rabbit, polyclonal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AF5E2" w14:textId="5ECF0A63" w:rsidR="001A2E3D" w:rsidRPr="001A2E3D" w:rsidRDefault="001A2E3D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1:1000</w:t>
            </w:r>
          </w:p>
        </w:tc>
        <w:tc>
          <w:tcPr>
            <w:tcW w:w="2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7B619" w14:textId="5217EEE2" w:rsidR="001A2E3D" w:rsidRPr="001A2E3D" w:rsidRDefault="001A2E3D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#15184, Proteintech</w:t>
            </w:r>
          </w:p>
        </w:tc>
      </w:tr>
      <w:tr w:rsidR="001A2E3D" w:rsidRPr="001A2E3D" w14:paraId="1B8D32C3" w14:textId="77777777" w:rsidTr="009F1FEB">
        <w:trPr>
          <w:trHeight w:val="593"/>
        </w:trPr>
        <w:tc>
          <w:tcPr>
            <w:tcW w:w="32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535B1" w14:textId="1A0C9C36" w:rsidR="001A2E3D" w:rsidRPr="001A2E3D" w:rsidRDefault="003851B6" w:rsidP="001A2E3D">
            <w:pPr>
              <w:spacing w:line="360" w:lineRule="auto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Anti-</w:t>
            </w:r>
            <w:r w:rsidR="001A2E3D" w:rsidRPr="001A2E3D">
              <w:rPr>
                <w:rFonts w:ascii="Times New Roman" w:hAnsi="Times New Roman"/>
              </w:rPr>
              <w:t>ACADL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9AD81" w14:textId="4F12BBD2" w:rsidR="001A2E3D" w:rsidRPr="001A2E3D" w:rsidRDefault="001A2E3D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Rabbit, polyclonal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1FE6A" w14:textId="47CE619D" w:rsidR="001A2E3D" w:rsidRPr="001A2E3D" w:rsidRDefault="001A2E3D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1:1000</w:t>
            </w:r>
          </w:p>
        </w:tc>
        <w:tc>
          <w:tcPr>
            <w:tcW w:w="2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9E619" w14:textId="3BFAA0D5" w:rsidR="001A2E3D" w:rsidRPr="001A2E3D" w:rsidRDefault="001A2E3D" w:rsidP="001A2E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#17526, Proteintech</w:t>
            </w:r>
          </w:p>
        </w:tc>
      </w:tr>
      <w:tr w:rsidR="003851B6" w:rsidRPr="001A2E3D" w14:paraId="211D9243" w14:textId="77777777" w:rsidTr="009F1FEB">
        <w:trPr>
          <w:trHeight w:val="593"/>
        </w:trPr>
        <w:tc>
          <w:tcPr>
            <w:tcW w:w="32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E6A14" w14:textId="140087B8" w:rsidR="003851B6" w:rsidRPr="001A2E3D" w:rsidRDefault="003851B6" w:rsidP="003851B6">
            <w:pPr>
              <w:spacing w:line="360" w:lineRule="auto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Anti-</w:t>
            </w:r>
            <w:r>
              <w:rPr>
                <w:rFonts w:ascii="Times New Roman" w:hAnsi="Times New Roman" w:hint="eastAsia"/>
              </w:rPr>
              <w:t>occludin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86992" w14:textId="5D2DD866" w:rsidR="003851B6" w:rsidRPr="001A2E3D" w:rsidRDefault="003851B6" w:rsidP="003851B6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Rabbit, polyclonal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6B386" w14:textId="42D3A60F" w:rsidR="003851B6" w:rsidRPr="001A2E3D" w:rsidRDefault="003851B6" w:rsidP="003851B6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1:1000</w:t>
            </w:r>
          </w:p>
        </w:tc>
        <w:tc>
          <w:tcPr>
            <w:tcW w:w="2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1D8F8" w14:textId="78B277E6" w:rsidR="003851B6" w:rsidRPr="001A2E3D" w:rsidRDefault="003851B6" w:rsidP="003851B6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3851B6">
              <w:rPr>
                <w:rFonts w:ascii="Times New Roman" w:hAnsi="Times New Roman"/>
              </w:rPr>
              <w:t>TD7504</w:t>
            </w:r>
            <w:r>
              <w:rPr>
                <w:rFonts w:ascii="Times New Roman" w:hAnsi="Times New Roman" w:hint="eastAsia"/>
              </w:rPr>
              <w:t xml:space="preserve">, </w:t>
            </w:r>
            <w:r w:rsidRPr="001A2E3D">
              <w:rPr>
                <w:rFonts w:ascii="Times New Roman" w:hAnsi="Times New Roman"/>
              </w:rPr>
              <w:t>Abmart</w:t>
            </w:r>
          </w:p>
        </w:tc>
      </w:tr>
      <w:tr w:rsidR="003851B6" w:rsidRPr="001A2E3D" w14:paraId="26A70B6C" w14:textId="77777777" w:rsidTr="009F1FEB">
        <w:trPr>
          <w:trHeight w:val="593"/>
        </w:trPr>
        <w:tc>
          <w:tcPr>
            <w:tcW w:w="32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D873D" w14:textId="58799859" w:rsidR="003851B6" w:rsidRPr="001A2E3D" w:rsidRDefault="003851B6" w:rsidP="003851B6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Anti-β-actin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A0422" w14:textId="33012A65" w:rsidR="003851B6" w:rsidRPr="001A2E3D" w:rsidRDefault="003851B6" w:rsidP="003851B6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Mouse, Monoclonal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D3F14" w14:textId="55C7DEA4" w:rsidR="003851B6" w:rsidRPr="001A2E3D" w:rsidRDefault="003851B6" w:rsidP="003851B6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1:5000</w:t>
            </w:r>
          </w:p>
        </w:tc>
        <w:tc>
          <w:tcPr>
            <w:tcW w:w="2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9BAFA" w14:textId="71AEB7C6" w:rsidR="003851B6" w:rsidRPr="001A2E3D" w:rsidRDefault="003851B6" w:rsidP="003851B6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#66009, Proteintech</w:t>
            </w:r>
          </w:p>
        </w:tc>
      </w:tr>
      <w:tr w:rsidR="003851B6" w:rsidRPr="001A2E3D" w14:paraId="051E421B" w14:textId="77777777" w:rsidTr="009F1FEB">
        <w:trPr>
          <w:trHeight w:val="560"/>
        </w:trPr>
        <w:tc>
          <w:tcPr>
            <w:tcW w:w="32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594CB" w14:textId="77777777" w:rsidR="003851B6" w:rsidRPr="001A2E3D" w:rsidRDefault="003851B6" w:rsidP="003851B6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Anti-β-tubulin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49E33A" w14:textId="77777777" w:rsidR="003851B6" w:rsidRPr="001A2E3D" w:rsidRDefault="003851B6" w:rsidP="003851B6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Rabbit, polyclonal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9ED361" w14:textId="66BA3C59" w:rsidR="003851B6" w:rsidRPr="001A2E3D" w:rsidRDefault="003851B6" w:rsidP="003851B6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1:10000</w:t>
            </w:r>
          </w:p>
        </w:tc>
        <w:tc>
          <w:tcPr>
            <w:tcW w:w="2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2009A1" w14:textId="579A505B" w:rsidR="003851B6" w:rsidRPr="001A2E3D" w:rsidRDefault="003851B6" w:rsidP="003851B6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AP0064, bioworld</w:t>
            </w:r>
          </w:p>
        </w:tc>
      </w:tr>
    </w:tbl>
    <w:p w14:paraId="7B746161" w14:textId="77777777" w:rsidR="00AE4664" w:rsidRDefault="00AE4664">
      <w:pPr>
        <w:rPr>
          <w:rFonts w:ascii="Times New Roman" w:hAnsi="Times New Roman"/>
        </w:rPr>
      </w:pPr>
    </w:p>
    <w:p w14:paraId="30ECFB79" w14:textId="77777777" w:rsidR="00FD418B" w:rsidRDefault="00FD418B">
      <w:pPr>
        <w:rPr>
          <w:rFonts w:ascii="Times New Roman" w:hAnsi="Times New Roman"/>
        </w:rPr>
      </w:pPr>
    </w:p>
    <w:p w14:paraId="3187B75F" w14:textId="77777777" w:rsidR="00FD418B" w:rsidRDefault="00FD418B">
      <w:pPr>
        <w:rPr>
          <w:rFonts w:ascii="Times New Roman" w:hAnsi="Times New Roman"/>
        </w:rPr>
      </w:pPr>
    </w:p>
    <w:p w14:paraId="7FA351CB" w14:textId="73AEA00B" w:rsidR="001D0341" w:rsidRDefault="006D3572">
      <w:pPr>
        <w:rPr>
          <w:rFonts w:ascii="Times New Roman" w:hAnsi="Times New Roman"/>
        </w:rPr>
      </w:pPr>
      <w:r w:rsidRPr="001A2E3D">
        <w:rPr>
          <w:rFonts w:ascii="Times New Roman" w:hAnsi="Times New Roman"/>
          <w:b/>
          <w:bCs/>
        </w:rPr>
        <w:lastRenderedPageBreak/>
        <w:t>Table S</w:t>
      </w:r>
      <w:r w:rsidR="00366EA5">
        <w:rPr>
          <w:rFonts w:ascii="Times New Roman" w:hAnsi="Times New Roman" w:hint="eastAsia"/>
          <w:b/>
          <w:bCs/>
        </w:rPr>
        <w:t>2</w:t>
      </w:r>
      <w:r w:rsidRPr="001A2E3D">
        <w:rPr>
          <w:rFonts w:ascii="Times New Roman" w:hAnsi="Times New Roman"/>
          <w:b/>
          <w:bCs/>
        </w:rPr>
        <w:t>.</w:t>
      </w:r>
      <w:r>
        <w:rPr>
          <w:rFonts w:ascii="Times New Roman" w:hAnsi="Times New Roman" w:hint="eastAsia"/>
          <w:b/>
          <w:bCs/>
        </w:rPr>
        <w:t>1</w:t>
      </w:r>
      <w:r w:rsidR="00F82911" w:rsidRPr="00F82911">
        <w:rPr>
          <w:rFonts w:ascii="Times New Roman" w:hAnsi="Times New Roman"/>
          <w:b/>
          <w:bCs/>
        </w:rPr>
        <w:t xml:space="preserve"> </w:t>
      </w:r>
      <w:r w:rsidR="00F82911" w:rsidRPr="00F82911">
        <w:rPr>
          <w:rFonts w:ascii="Times New Roman" w:hAnsi="Times New Roman"/>
        </w:rPr>
        <w:t>The primary antibodies used in the</w:t>
      </w:r>
      <w:r w:rsidR="00F82911" w:rsidRPr="00F82911">
        <w:rPr>
          <w:rFonts w:ascii="Times New Roman" w:hAnsi="Times New Roman" w:hint="eastAsia"/>
        </w:rPr>
        <w:t xml:space="preserve"> </w:t>
      </w:r>
      <w:r w:rsidR="00F82911" w:rsidRPr="00F82911">
        <w:rPr>
          <w:rFonts w:ascii="Times New Roman" w:hAnsi="Times New Roman"/>
        </w:rPr>
        <w:t xml:space="preserve">Immunofluorescence staining. </w:t>
      </w:r>
    </w:p>
    <w:tbl>
      <w:tblPr>
        <w:tblW w:w="8895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51"/>
        <w:gridCol w:w="1984"/>
        <w:gridCol w:w="1276"/>
        <w:gridCol w:w="2384"/>
      </w:tblGrid>
      <w:tr w:rsidR="001D0341" w:rsidRPr="001D0341" w14:paraId="0EB3F260" w14:textId="77777777" w:rsidTr="00271297">
        <w:trPr>
          <w:trHeight w:val="593"/>
        </w:trPr>
        <w:tc>
          <w:tcPr>
            <w:tcW w:w="325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B054B" w14:textId="77777777" w:rsidR="001D0341" w:rsidRPr="001D0341" w:rsidRDefault="001D0341" w:rsidP="001D0341">
            <w:pPr>
              <w:rPr>
                <w:rFonts w:ascii="Times New Roman" w:hAnsi="Times New Roman"/>
              </w:rPr>
            </w:pPr>
            <w:r w:rsidRPr="001D0341">
              <w:rPr>
                <w:rFonts w:ascii="Times New Roman" w:hAnsi="Times New Roman"/>
              </w:rPr>
              <w:t>Primary antibodies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26C3F8" w14:textId="77777777" w:rsidR="001D0341" w:rsidRPr="001D0341" w:rsidRDefault="001D0341" w:rsidP="001D0341">
            <w:pPr>
              <w:rPr>
                <w:rFonts w:ascii="Times New Roman" w:hAnsi="Times New Roman"/>
              </w:rPr>
            </w:pPr>
            <w:r w:rsidRPr="001D0341">
              <w:rPr>
                <w:rFonts w:ascii="Times New Roman" w:hAnsi="Times New Roman"/>
              </w:rPr>
              <w:t>Origi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38E3FF" w14:textId="77777777" w:rsidR="001D0341" w:rsidRPr="001D0341" w:rsidRDefault="001D0341" w:rsidP="001D0341">
            <w:pPr>
              <w:rPr>
                <w:rFonts w:ascii="Times New Roman" w:hAnsi="Times New Roman"/>
              </w:rPr>
            </w:pPr>
            <w:r w:rsidRPr="001D0341">
              <w:rPr>
                <w:rFonts w:ascii="Times New Roman" w:hAnsi="Times New Roman"/>
              </w:rPr>
              <w:t>Dilution</w:t>
            </w:r>
          </w:p>
        </w:tc>
        <w:tc>
          <w:tcPr>
            <w:tcW w:w="2384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FA4D9" w14:textId="77777777" w:rsidR="001D0341" w:rsidRPr="001D0341" w:rsidRDefault="001D0341" w:rsidP="001D0341">
            <w:pPr>
              <w:rPr>
                <w:rFonts w:ascii="Times New Roman" w:hAnsi="Times New Roman"/>
              </w:rPr>
            </w:pPr>
            <w:r w:rsidRPr="001D0341">
              <w:rPr>
                <w:rFonts w:ascii="Times New Roman" w:hAnsi="Times New Roman"/>
              </w:rPr>
              <w:t>Cat no. &amp; Company</w:t>
            </w:r>
          </w:p>
        </w:tc>
      </w:tr>
      <w:tr w:rsidR="001D0341" w:rsidRPr="001D0341" w14:paraId="1B78E29E" w14:textId="77777777" w:rsidTr="00271297">
        <w:trPr>
          <w:trHeight w:val="560"/>
        </w:trPr>
        <w:tc>
          <w:tcPr>
            <w:tcW w:w="3251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6602AD" w14:textId="77777777" w:rsidR="001D0341" w:rsidRPr="001D0341" w:rsidRDefault="001D0341" w:rsidP="001D0341">
            <w:pPr>
              <w:rPr>
                <w:rFonts w:ascii="Times New Roman" w:hAnsi="Times New Roman"/>
              </w:rPr>
            </w:pPr>
            <w:r w:rsidRPr="001D0341">
              <w:rPr>
                <w:rFonts w:ascii="Times New Roman" w:hAnsi="Times New Roman"/>
              </w:rPr>
              <w:t xml:space="preserve">Anti-A-FABP 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16A5B" w14:textId="722D8C36" w:rsidR="001D0341" w:rsidRPr="001D0341" w:rsidRDefault="001D0341" w:rsidP="001D0341">
            <w:pPr>
              <w:rPr>
                <w:rFonts w:ascii="Times New Roman" w:hAnsi="Times New Roman"/>
              </w:rPr>
            </w:pPr>
            <w:bookmarkStart w:id="11" w:name="OLE_LINK40"/>
            <w:r w:rsidRPr="001D0341">
              <w:rPr>
                <w:rFonts w:ascii="Times New Roman" w:hAnsi="Times New Roman"/>
              </w:rPr>
              <w:t>Rabbit, monoclonal</w:t>
            </w:r>
            <w:bookmarkEnd w:id="11"/>
          </w:p>
        </w:tc>
        <w:tc>
          <w:tcPr>
            <w:tcW w:w="1276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A1826" w14:textId="645FC30F" w:rsidR="001D0341" w:rsidRPr="001D0341" w:rsidRDefault="001D0341" w:rsidP="001D0341">
            <w:pPr>
              <w:rPr>
                <w:rFonts w:ascii="Times New Roman" w:hAnsi="Times New Roman"/>
              </w:rPr>
            </w:pPr>
            <w:r w:rsidRPr="00F82911">
              <w:rPr>
                <w:rFonts w:ascii="Times New Roman" w:hAnsi="Times New Roman"/>
              </w:rPr>
              <w:t>1:100</w:t>
            </w:r>
            <w:r w:rsidRPr="001D034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84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DD43A5" w14:textId="1B875428" w:rsidR="001D0341" w:rsidRPr="001D0341" w:rsidRDefault="001D0341" w:rsidP="001D0341">
            <w:pPr>
              <w:rPr>
                <w:rFonts w:ascii="Times New Roman" w:hAnsi="Times New Roman"/>
              </w:rPr>
            </w:pPr>
            <w:r w:rsidRPr="00F82911">
              <w:rPr>
                <w:rFonts w:ascii="Times New Roman" w:hAnsi="Times New Roman"/>
              </w:rPr>
              <w:t>ab92501</w:t>
            </w:r>
            <w:r w:rsidRPr="001D0341">
              <w:rPr>
                <w:rFonts w:ascii="Times New Roman" w:hAnsi="Times New Roman"/>
              </w:rPr>
              <w:t xml:space="preserve">, </w:t>
            </w:r>
            <w:r w:rsidRPr="00F82911">
              <w:rPr>
                <w:rFonts w:ascii="Times New Roman" w:hAnsi="Times New Roman"/>
              </w:rPr>
              <w:t>Abcam</w:t>
            </w:r>
          </w:p>
        </w:tc>
      </w:tr>
      <w:tr w:rsidR="001D0341" w:rsidRPr="001D0341" w14:paraId="211DB35C" w14:textId="77777777" w:rsidTr="00271297">
        <w:trPr>
          <w:trHeight w:val="584"/>
        </w:trPr>
        <w:tc>
          <w:tcPr>
            <w:tcW w:w="32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9A7A6E" w14:textId="2799D7B8" w:rsidR="001D0341" w:rsidRPr="001D0341" w:rsidRDefault="00043076" w:rsidP="001D0341">
            <w:pPr>
              <w:rPr>
                <w:rFonts w:ascii="Times New Roman" w:hAnsi="Times New Roman"/>
              </w:rPr>
            </w:pPr>
            <w:r w:rsidRPr="00F82911">
              <w:rPr>
                <w:rFonts w:ascii="Times New Roman" w:hAnsi="Times New Roman"/>
              </w:rPr>
              <w:t>Anti-IBA1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5775D3" w14:textId="4FA67E9F" w:rsidR="001D0341" w:rsidRPr="001D0341" w:rsidRDefault="00043076" w:rsidP="001D0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ouse</w:t>
            </w:r>
            <w:r w:rsidR="001D0341" w:rsidRPr="001D0341">
              <w:rPr>
                <w:rFonts w:ascii="Times New Roman" w:hAnsi="Times New Roman"/>
              </w:rPr>
              <w:t xml:space="preserve">, </w:t>
            </w:r>
            <w:r w:rsidRPr="00043076">
              <w:rPr>
                <w:rFonts w:ascii="Times New Roman" w:hAnsi="Times New Roman"/>
              </w:rPr>
              <w:t>monoclonal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4FEB67" w14:textId="1173A8B3" w:rsidR="001D0341" w:rsidRPr="001D0341" w:rsidRDefault="001D0341" w:rsidP="001D0341">
            <w:pPr>
              <w:rPr>
                <w:rFonts w:ascii="Times New Roman" w:hAnsi="Times New Roman"/>
              </w:rPr>
            </w:pPr>
            <w:r w:rsidRPr="001D0341">
              <w:rPr>
                <w:rFonts w:ascii="Times New Roman" w:hAnsi="Times New Roman"/>
              </w:rPr>
              <w:t>1:</w:t>
            </w:r>
            <w:r w:rsidR="00125C9C">
              <w:rPr>
                <w:rFonts w:ascii="Times New Roman" w:hAnsi="Times New Roman" w:hint="eastAsia"/>
              </w:rPr>
              <w:t>1</w:t>
            </w:r>
            <w:r w:rsidR="00043076">
              <w:rPr>
                <w:rFonts w:ascii="Times New Roman" w:hAnsi="Times New Roman" w:hint="eastAsia"/>
              </w:rPr>
              <w:t>00</w:t>
            </w:r>
          </w:p>
        </w:tc>
        <w:tc>
          <w:tcPr>
            <w:tcW w:w="2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06C0C2" w14:textId="62ACEB2D" w:rsidR="001D0341" w:rsidRPr="001D0341" w:rsidRDefault="00043076" w:rsidP="001D0341">
            <w:pPr>
              <w:rPr>
                <w:rFonts w:ascii="Times New Roman" w:hAnsi="Times New Roman"/>
              </w:rPr>
            </w:pPr>
            <w:bookmarkStart w:id="12" w:name="OLE_LINK29"/>
            <w:r w:rsidRPr="00F82911">
              <w:rPr>
                <w:rFonts w:ascii="Times New Roman" w:hAnsi="Times New Roman"/>
              </w:rPr>
              <w:t>ab283319</w:t>
            </w:r>
            <w:bookmarkEnd w:id="12"/>
            <w:r w:rsidRPr="00F82911">
              <w:rPr>
                <w:rFonts w:ascii="Times New Roman" w:hAnsi="Times New Roman"/>
              </w:rPr>
              <w:t>, Abcam</w:t>
            </w:r>
          </w:p>
        </w:tc>
      </w:tr>
      <w:tr w:rsidR="00043076" w:rsidRPr="001D0341" w14:paraId="16C7AB43" w14:textId="77777777" w:rsidTr="00271297">
        <w:trPr>
          <w:trHeight w:val="584"/>
        </w:trPr>
        <w:tc>
          <w:tcPr>
            <w:tcW w:w="32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D2CBD" w14:textId="1BEF05D1" w:rsidR="00043076" w:rsidRPr="00F82911" w:rsidRDefault="00043076" w:rsidP="001D0341">
            <w:pPr>
              <w:rPr>
                <w:rFonts w:ascii="Times New Roman" w:hAnsi="Times New Roman"/>
              </w:rPr>
            </w:pPr>
            <w:r w:rsidRPr="00F82911">
              <w:rPr>
                <w:rFonts w:ascii="Times New Roman" w:hAnsi="Times New Roman"/>
              </w:rPr>
              <w:t>Anti-GFAP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A06EF" w14:textId="2BB9BE16" w:rsidR="00043076" w:rsidRPr="001D0341" w:rsidRDefault="000C1797" w:rsidP="001D0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ouse</w:t>
            </w:r>
            <w:r w:rsidRPr="001D0341">
              <w:rPr>
                <w:rFonts w:ascii="Times New Roman" w:hAnsi="Times New Roman"/>
              </w:rPr>
              <w:t xml:space="preserve">, </w:t>
            </w:r>
            <w:r w:rsidRPr="00043076">
              <w:rPr>
                <w:rFonts w:ascii="Times New Roman" w:hAnsi="Times New Roman"/>
              </w:rPr>
              <w:t>monoclonal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8C21C" w14:textId="1445106F" w:rsidR="00043076" w:rsidRPr="001D0341" w:rsidRDefault="00043076" w:rsidP="001D0341">
            <w:pPr>
              <w:rPr>
                <w:rFonts w:ascii="Times New Roman" w:hAnsi="Times New Roman"/>
              </w:rPr>
            </w:pPr>
            <w:bookmarkStart w:id="13" w:name="OLE_LINK33"/>
            <w:r w:rsidRPr="00F82911">
              <w:rPr>
                <w:rFonts w:ascii="Times New Roman" w:hAnsi="Times New Roman"/>
              </w:rPr>
              <w:t>1:100</w:t>
            </w:r>
            <w:bookmarkEnd w:id="13"/>
          </w:p>
        </w:tc>
        <w:tc>
          <w:tcPr>
            <w:tcW w:w="2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B8A5C" w14:textId="345B4E27" w:rsidR="00043076" w:rsidRPr="001D0341" w:rsidRDefault="00043076" w:rsidP="001D0341">
            <w:pPr>
              <w:rPr>
                <w:rFonts w:ascii="Times New Roman" w:hAnsi="Times New Roman"/>
              </w:rPr>
            </w:pPr>
            <w:bookmarkStart w:id="14" w:name="OLE_LINK30"/>
            <w:r w:rsidRPr="00F82911">
              <w:rPr>
                <w:rFonts w:ascii="Times New Roman" w:hAnsi="Times New Roman"/>
              </w:rPr>
              <w:t>GB12096</w:t>
            </w:r>
            <w:bookmarkEnd w:id="14"/>
            <w:r w:rsidRPr="00F82911">
              <w:rPr>
                <w:rFonts w:ascii="Times New Roman" w:hAnsi="Times New Roman"/>
              </w:rPr>
              <w:t>, Servicebio</w:t>
            </w:r>
          </w:p>
        </w:tc>
      </w:tr>
      <w:tr w:rsidR="00043076" w:rsidRPr="001D0341" w14:paraId="26FC456D" w14:textId="77777777" w:rsidTr="00271297">
        <w:trPr>
          <w:trHeight w:val="584"/>
        </w:trPr>
        <w:tc>
          <w:tcPr>
            <w:tcW w:w="32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81780" w14:textId="4BE322D8" w:rsidR="00043076" w:rsidRPr="00F82911" w:rsidRDefault="000C1797" w:rsidP="001D0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 w:rsidRPr="00F82911">
              <w:rPr>
                <w:rFonts w:ascii="Times New Roman" w:hAnsi="Times New Roman"/>
              </w:rPr>
              <w:t>nti-NeuN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A4631" w14:textId="63C41631" w:rsidR="00043076" w:rsidRPr="001D0341" w:rsidRDefault="000C1797" w:rsidP="001D0341">
            <w:pPr>
              <w:rPr>
                <w:rFonts w:ascii="Times New Roman" w:hAnsi="Times New Roman"/>
              </w:rPr>
            </w:pPr>
            <w:r w:rsidRPr="000C1797">
              <w:rPr>
                <w:rFonts w:ascii="Times New Roman" w:hAnsi="Times New Roman"/>
              </w:rPr>
              <w:t>Mouse monoclonal</w:t>
            </w:r>
            <w:r>
              <w:rPr>
                <w:rFonts w:ascii="Times New Roman" w:hAnsi="Times New Roman" w:hint="eastAsia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3A495" w14:textId="5705B99C" w:rsidR="00043076" w:rsidRPr="001D0341" w:rsidRDefault="000C1797" w:rsidP="001D0341">
            <w:pPr>
              <w:rPr>
                <w:rFonts w:ascii="Times New Roman" w:hAnsi="Times New Roman"/>
              </w:rPr>
            </w:pPr>
            <w:bookmarkStart w:id="15" w:name="OLE_LINK37"/>
            <w:r w:rsidRPr="00F82911">
              <w:rPr>
                <w:rFonts w:ascii="Times New Roman" w:hAnsi="Times New Roman"/>
              </w:rPr>
              <w:t>1:100</w:t>
            </w:r>
            <w:bookmarkEnd w:id="15"/>
          </w:p>
        </w:tc>
        <w:tc>
          <w:tcPr>
            <w:tcW w:w="2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DDFB6" w14:textId="1031F8DD" w:rsidR="00043076" w:rsidRPr="001D0341" w:rsidRDefault="000C1797" w:rsidP="001D0341">
            <w:pPr>
              <w:rPr>
                <w:rFonts w:ascii="Times New Roman" w:hAnsi="Times New Roman"/>
              </w:rPr>
            </w:pPr>
            <w:r w:rsidRPr="00F82911">
              <w:rPr>
                <w:rFonts w:ascii="Times New Roman" w:hAnsi="Times New Roman"/>
              </w:rPr>
              <w:t>ab104224, Abcam</w:t>
            </w:r>
          </w:p>
        </w:tc>
      </w:tr>
      <w:tr w:rsidR="005819D2" w:rsidRPr="001D0341" w14:paraId="48CD77B2" w14:textId="77777777" w:rsidTr="00271297">
        <w:trPr>
          <w:trHeight w:val="584"/>
        </w:trPr>
        <w:tc>
          <w:tcPr>
            <w:tcW w:w="32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D2D14" w14:textId="5B7575B5" w:rsidR="005819D2" w:rsidRDefault="005819D2" w:rsidP="005819D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nti-CD31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75327" w14:textId="7A2B2C2A" w:rsidR="005819D2" w:rsidRPr="000C1797" w:rsidRDefault="005819D2" w:rsidP="005819D2">
            <w:pPr>
              <w:rPr>
                <w:rFonts w:ascii="Times New Roman" w:hAnsi="Times New Roman"/>
              </w:rPr>
            </w:pPr>
            <w:r w:rsidRPr="001D0341">
              <w:rPr>
                <w:rFonts w:ascii="Times New Roman" w:hAnsi="Times New Roman"/>
              </w:rPr>
              <w:t>Rabbit, monoclonal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DAE72" w14:textId="654A5386" w:rsidR="005819D2" w:rsidRPr="00F82911" w:rsidRDefault="005819D2" w:rsidP="005819D2">
            <w:pPr>
              <w:rPr>
                <w:rFonts w:ascii="Times New Roman" w:hAnsi="Times New Roman"/>
              </w:rPr>
            </w:pPr>
            <w:r w:rsidRPr="00F82911">
              <w:rPr>
                <w:rFonts w:ascii="Times New Roman" w:hAnsi="Times New Roman"/>
              </w:rPr>
              <w:t>1:100</w:t>
            </w:r>
          </w:p>
        </w:tc>
        <w:tc>
          <w:tcPr>
            <w:tcW w:w="2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A3CDA" w14:textId="7BA579C3" w:rsidR="005819D2" w:rsidRPr="00F82911" w:rsidRDefault="005819D2" w:rsidP="005819D2">
            <w:pPr>
              <w:rPr>
                <w:rFonts w:ascii="Times New Roman" w:hAnsi="Times New Roman"/>
              </w:rPr>
            </w:pPr>
            <w:r w:rsidRPr="005819D2">
              <w:rPr>
                <w:rFonts w:ascii="Times New Roman" w:hAnsi="Times New Roman"/>
              </w:rPr>
              <w:t>ab76533</w:t>
            </w:r>
            <w:r>
              <w:rPr>
                <w:rFonts w:ascii="Times New Roman" w:hAnsi="Times New Roman" w:hint="eastAsia"/>
              </w:rPr>
              <w:t xml:space="preserve">, </w:t>
            </w:r>
            <w:r w:rsidRPr="00F82911">
              <w:rPr>
                <w:rFonts w:ascii="Times New Roman" w:hAnsi="Times New Roman"/>
              </w:rPr>
              <w:t>Abcam</w:t>
            </w:r>
          </w:p>
        </w:tc>
      </w:tr>
      <w:tr w:rsidR="002572FF" w:rsidRPr="001D0341" w14:paraId="6983E060" w14:textId="77777777" w:rsidTr="00271297">
        <w:trPr>
          <w:trHeight w:val="584"/>
        </w:trPr>
        <w:tc>
          <w:tcPr>
            <w:tcW w:w="32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FBB81" w14:textId="2650AA0A" w:rsidR="002572FF" w:rsidRDefault="002572FF" w:rsidP="002572FF">
            <w:pPr>
              <w:rPr>
                <w:rFonts w:ascii="Times New Roman" w:hAnsi="Times New Roman"/>
              </w:rPr>
            </w:pPr>
            <w:bookmarkStart w:id="16" w:name="OLE_LINK36"/>
            <w:r>
              <w:rPr>
                <w:rFonts w:ascii="Times New Roman" w:hAnsi="Times New Roman" w:hint="eastAsia"/>
              </w:rPr>
              <w:t>A</w:t>
            </w:r>
            <w:r w:rsidRPr="00F82911">
              <w:rPr>
                <w:rFonts w:ascii="Times New Roman" w:hAnsi="Times New Roman"/>
              </w:rPr>
              <w:t>nti-</w:t>
            </w:r>
            <w:bookmarkEnd w:id="16"/>
            <w:r>
              <w:rPr>
                <w:rFonts w:ascii="Times New Roman" w:hAnsi="Times New Roman" w:hint="eastAsia"/>
              </w:rPr>
              <w:t>IL-6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945CB" w14:textId="7BC5C4B8" w:rsidR="002572FF" w:rsidRPr="000C1797" w:rsidRDefault="002572FF" w:rsidP="002572FF">
            <w:pPr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Rabbit, polyclonal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72F07" w14:textId="45D5806E" w:rsidR="002572FF" w:rsidRPr="00F82911" w:rsidRDefault="002572FF" w:rsidP="002572FF">
            <w:pPr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1:100</w:t>
            </w:r>
          </w:p>
        </w:tc>
        <w:tc>
          <w:tcPr>
            <w:tcW w:w="2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3CE74" w14:textId="159E7924" w:rsidR="002572FF" w:rsidRPr="00F82911" w:rsidRDefault="002572FF" w:rsidP="002572FF">
            <w:pPr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GB11117, Servicebio</w:t>
            </w:r>
          </w:p>
        </w:tc>
      </w:tr>
      <w:tr w:rsidR="002572FF" w:rsidRPr="001D0341" w14:paraId="5B909DCA" w14:textId="77777777" w:rsidTr="00271297">
        <w:trPr>
          <w:trHeight w:val="584"/>
        </w:trPr>
        <w:tc>
          <w:tcPr>
            <w:tcW w:w="32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0629C" w14:textId="345EFB81" w:rsidR="002572FF" w:rsidRPr="00125C9C" w:rsidRDefault="002572FF" w:rsidP="002572FF">
            <w:pPr>
              <w:rPr>
                <w:rFonts w:ascii="Times New Roman" w:hAnsi="Times New Roman"/>
              </w:rPr>
            </w:pPr>
            <w:r w:rsidRPr="00125C9C">
              <w:rPr>
                <w:rFonts w:ascii="Times New Roman" w:hAnsi="Times New Roman"/>
              </w:rPr>
              <w:t>Anti-TNF-α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3CFF1" w14:textId="3E34098D" w:rsidR="002572FF" w:rsidRPr="000C1797" w:rsidRDefault="002572FF" w:rsidP="002572FF">
            <w:pPr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Rabbit, polyclonal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D1F26" w14:textId="77EA9159" w:rsidR="002572FF" w:rsidRPr="00F82911" w:rsidRDefault="002572FF" w:rsidP="002572FF">
            <w:pPr>
              <w:rPr>
                <w:rFonts w:ascii="Times New Roman" w:hAnsi="Times New Roman"/>
              </w:rPr>
            </w:pPr>
            <w:r w:rsidRPr="001A2E3D">
              <w:rPr>
                <w:rFonts w:ascii="Times New Roman" w:hAnsi="Times New Roman"/>
              </w:rPr>
              <w:t>1:100</w:t>
            </w:r>
          </w:p>
        </w:tc>
        <w:tc>
          <w:tcPr>
            <w:tcW w:w="2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0E366" w14:textId="2D22B162" w:rsidR="002572FF" w:rsidRPr="00F82911" w:rsidRDefault="002572FF" w:rsidP="002572FF">
            <w:pPr>
              <w:rPr>
                <w:rFonts w:ascii="Times New Roman" w:hAnsi="Times New Roman"/>
              </w:rPr>
            </w:pPr>
            <w:r w:rsidRPr="00125C9C">
              <w:rPr>
                <w:rFonts w:ascii="Times New Roman" w:hAnsi="Times New Roman"/>
              </w:rPr>
              <w:t>YT4689</w:t>
            </w:r>
            <w:r>
              <w:rPr>
                <w:rFonts w:ascii="Times New Roman" w:hAnsi="Times New Roman" w:hint="eastAsia"/>
              </w:rPr>
              <w:t xml:space="preserve">, </w:t>
            </w:r>
            <w:r w:rsidRPr="001A2E3D">
              <w:rPr>
                <w:rFonts w:ascii="Times New Roman" w:hAnsi="Times New Roman"/>
              </w:rPr>
              <w:t>Immunoway</w:t>
            </w:r>
          </w:p>
        </w:tc>
      </w:tr>
      <w:tr w:rsidR="002572FF" w:rsidRPr="001D0341" w14:paraId="4CE3DB58" w14:textId="77777777" w:rsidTr="00271297">
        <w:trPr>
          <w:trHeight w:val="584"/>
        </w:trPr>
        <w:tc>
          <w:tcPr>
            <w:tcW w:w="32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072EF" w14:textId="7BD86CEC" w:rsidR="002572FF" w:rsidRDefault="002572FF" w:rsidP="002572F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 w:rsidRPr="00F82911">
              <w:rPr>
                <w:rFonts w:ascii="Times New Roman" w:hAnsi="Times New Roman"/>
              </w:rPr>
              <w:t>nti-</w:t>
            </w:r>
            <w:r>
              <w:rPr>
                <w:rFonts w:ascii="Times New Roman" w:hAnsi="Times New Roman" w:hint="eastAsia"/>
              </w:rPr>
              <w:t>ZO-1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5FA38" w14:textId="09F939E0" w:rsidR="002572FF" w:rsidRPr="000C1797" w:rsidRDefault="002572FF" w:rsidP="002572FF">
            <w:pPr>
              <w:rPr>
                <w:rFonts w:ascii="Times New Roman" w:hAnsi="Times New Roman"/>
              </w:rPr>
            </w:pPr>
            <w:r w:rsidRPr="001D0341">
              <w:rPr>
                <w:rFonts w:ascii="Times New Roman" w:hAnsi="Times New Roman"/>
              </w:rPr>
              <w:t>Rabbit, monoclonal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CDD15" w14:textId="514B7D53" w:rsidR="002572FF" w:rsidRPr="00F82911" w:rsidRDefault="002572FF" w:rsidP="002572FF">
            <w:pPr>
              <w:rPr>
                <w:rFonts w:ascii="Times New Roman" w:hAnsi="Times New Roman"/>
              </w:rPr>
            </w:pPr>
            <w:r w:rsidRPr="00F82911">
              <w:rPr>
                <w:rFonts w:ascii="Times New Roman" w:hAnsi="Times New Roman"/>
              </w:rPr>
              <w:t>1:100</w:t>
            </w:r>
          </w:p>
        </w:tc>
        <w:tc>
          <w:tcPr>
            <w:tcW w:w="2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A44F3" w14:textId="48149106" w:rsidR="002572FF" w:rsidRPr="00F82911" w:rsidRDefault="002572FF" w:rsidP="002572FF">
            <w:pPr>
              <w:rPr>
                <w:rFonts w:ascii="Times New Roman" w:hAnsi="Times New Roman"/>
              </w:rPr>
            </w:pPr>
            <w:r w:rsidRPr="002120A3">
              <w:rPr>
                <w:rFonts w:ascii="Times New Roman" w:hAnsi="Times New Roman"/>
              </w:rPr>
              <w:t>GB15195</w:t>
            </w:r>
            <w:r>
              <w:rPr>
                <w:rFonts w:ascii="Times New Roman" w:hAnsi="Times New Roman" w:hint="eastAsia"/>
              </w:rPr>
              <w:t>,</w:t>
            </w:r>
            <w:r w:rsidRPr="00F82911">
              <w:rPr>
                <w:rFonts w:ascii="Times New Roman" w:hAnsi="Times New Roman"/>
              </w:rPr>
              <w:t xml:space="preserve"> Servicebio</w:t>
            </w:r>
          </w:p>
        </w:tc>
      </w:tr>
    </w:tbl>
    <w:p w14:paraId="256AADD2" w14:textId="77777777" w:rsidR="001D0341" w:rsidRPr="001A2E3D" w:rsidRDefault="001D0341">
      <w:pPr>
        <w:rPr>
          <w:rFonts w:ascii="Times New Roman" w:hAnsi="Times New Roman"/>
        </w:rPr>
      </w:pPr>
    </w:p>
    <w:sectPr w:rsidR="001D0341" w:rsidRPr="001A2E3D" w:rsidSect="00726B4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B4E"/>
    <w:rsid w:val="0000231A"/>
    <w:rsid w:val="00020994"/>
    <w:rsid w:val="00037C1D"/>
    <w:rsid w:val="00041EAF"/>
    <w:rsid w:val="00043076"/>
    <w:rsid w:val="0007021A"/>
    <w:rsid w:val="00075D98"/>
    <w:rsid w:val="00091E98"/>
    <w:rsid w:val="000A6E84"/>
    <w:rsid w:val="000B1800"/>
    <w:rsid w:val="000C1797"/>
    <w:rsid w:val="000D3BDA"/>
    <w:rsid w:val="000E1E54"/>
    <w:rsid w:val="000E42CF"/>
    <w:rsid w:val="000F1167"/>
    <w:rsid w:val="001035E3"/>
    <w:rsid w:val="00125879"/>
    <w:rsid w:val="00125C9C"/>
    <w:rsid w:val="0013054D"/>
    <w:rsid w:val="00135818"/>
    <w:rsid w:val="001534A0"/>
    <w:rsid w:val="00196D81"/>
    <w:rsid w:val="001A2E3D"/>
    <w:rsid w:val="001C7CF2"/>
    <w:rsid w:val="001D0341"/>
    <w:rsid w:val="001E30BF"/>
    <w:rsid w:val="001F1530"/>
    <w:rsid w:val="00202AD6"/>
    <w:rsid w:val="002120A3"/>
    <w:rsid w:val="002367A1"/>
    <w:rsid w:val="002500E4"/>
    <w:rsid w:val="00250ABF"/>
    <w:rsid w:val="002556B5"/>
    <w:rsid w:val="002572FF"/>
    <w:rsid w:val="002577D7"/>
    <w:rsid w:val="00280395"/>
    <w:rsid w:val="00293F5B"/>
    <w:rsid w:val="00296D0A"/>
    <w:rsid w:val="002A4FB2"/>
    <w:rsid w:val="002B529B"/>
    <w:rsid w:val="002C4125"/>
    <w:rsid w:val="002D1579"/>
    <w:rsid w:val="002D6B67"/>
    <w:rsid w:val="00304F7D"/>
    <w:rsid w:val="00330412"/>
    <w:rsid w:val="00333321"/>
    <w:rsid w:val="00343E67"/>
    <w:rsid w:val="00364ED2"/>
    <w:rsid w:val="00366EA5"/>
    <w:rsid w:val="003751AD"/>
    <w:rsid w:val="00377379"/>
    <w:rsid w:val="00380FF4"/>
    <w:rsid w:val="003851B6"/>
    <w:rsid w:val="00386D80"/>
    <w:rsid w:val="00392009"/>
    <w:rsid w:val="003A19BD"/>
    <w:rsid w:val="003A7018"/>
    <w:rsid w:val="003A71A9"/>
    <w:rsid w:val="003B7CB8"/>
    <w:rsid w:val="003C1813"/>
    <w:rsid w:val="003D2384"/>
    <w:rsid w:val="003E5743"/>
    <w:rsid w:val="00405B83"/>
    <w:rsid w:val="00406B4E"/>
    <w:rsid w:val="00415370"/>
    <w:rsid w:val="00422929"/>
    <w:rsid w:val="00422B19"/>
    <w:rsid w:val="0043021D"/>
    <w:rsid w:val="00433EAA"/>
    <w:rsid w:val="00442D02"/>
    <w:rsid w:val="0044418C"/>
    <w:rsid w:val="0045367B"/>
    <w:rsid w:val="00464D60"/>
    <w:rsid w:val="004948CB"/>
    <w:rsid w:val="004C40C0"/>
    <w:rsid w:val="004C54DD"/>
    <w:rsid w:val="004C6EF8"/>
    <w:rsid w:val="004D1EE5"/>
    <w:rsid w:val="004E010E"/>
    <w:rsid w:val="004F1BBB"/>
    <w:rsid w:val="00514C3D"/>
    <w:rsid w:val="00537FFA"/>
    <w:rsid w:val="005515FA"/>
    <w:rsid w:val="005566AA"/>
    <w:rsid w:val="005639DB"/>
    <w:rsid w:val="00564340"/>
    <w:rsid w:val="00571C3F"/>
    <w:rsid w:val="005819D2"/>
    <w:rsid w:val="00594623"/>
    <w:rsid w:val="005B5F24"/>
    <w:rsid w:val="005E7F2E"/>
    <w:rsid w:val="005F5527"/>
    <w:rsid w:val="005F6BE0"/>
    <w:rsid w:val="00604BF4"/>
    <w:rsid w:val="00605342"/>
    <w:rsid w:val="006054CB"/>
    <w:rsid w:val="0060588F"/>
    <w:rsid w:val="00607933"/>
    <w:rsid w:val="006167C5"/>
    <w:rsid w:val="00621F96"/>
    <w:rsid w:val="00635F23"/>
    <w:rsid w:val="006555EB"/>
    <w:rsid w:val="00670C8E"/>
    <w:rsid w:val="00681194"/>
    <w:rsid w:val="0069154B"/>
    <w:rsid w:val="006A158A"/>
    <w:rsid w:val="006B5947"/>
    <w:rsid w:val="006D3572"/>
    <w:rsid w:val="006D4728"/>
    <w:rsid w:val="006E37D6"/>
    <w:rsid w:val="00712666"/>
    <w:rsid w:val="00723AB9"/>
    <w:rsid w:val="00726B4E"/>
    <w:rsid w:val="00740159"/>
    <w:rsid w:val="0075432C"/>
    <w:rsid w:val="00771E45"/>
    <w:rsid w:val="00776B48"/>
    <w:rsid w:val="007772EB"/>
    <w:rsid w:val="007874BB"/>
    <w:rsid w:val="00793BB9"/>
    <w:rsid w:val="00795366"/>
    <w:rsid w:val="007B2245"/>
    <w:rsid w:val="007D3570"/>
    <w:rsid w:val="007E17FE"/>
    <w:rsid w:val="008028E9"/>
    <w:rsid w:val="00803371"/>
    <w:rsid w:val="00814255"/>
    <w:rsid w:val="00816224"/>
    <w:rsid w:val="00845BBD"/>
    <w:rsid w:val="0086250D"/>
    <w:rsid w:val="00870050"/>
    <w:rsid w:val="00876D47"/>
    <w:rsid w:val="008802B3"/>
    <w:rsid w:val="008931AD"/>
    <w:rsid w:val="008B096D"/>
    <w:rsid w:val="008B2833"/>
    <w:rsid w:val="008D2D50"/>
    <w:rsid w:val="008D7F45"/>
    <w:rsid w:val="008E4764"/>
    <w:rsid w:val="00910DD3"/>
    <w:rsid w:val="00925E43"/>
    <w:rsid w:val="00930ED9"/>
    <w:rsid w:val="00934511"/>
    <w:rsid w:val="00966583"/>
    <w:rsid w:val="00970978"/>
    <w:rsid w:val="009842B8"/>
    <w:rsid w:val="009A4184"/>
    <w:rsid w:val="009A45BB"/>
    <w:rsid w:val="009A501E"/>
    <w:rsid w:val="009A5D8B"/>
    <w:rsid w:val="009B0131"/>
    <w:rsid w:val="009C58F4"/>
    <w:rsid w:val="009E3562"/>
    <w:rsid w:val="009F1FEB"/>
    <w:rsid w:val="00A168D0"/>
    <w:rsid w:val="00A16C4D"/>
    <w:rsid w:val="00A20C00"/>
    <w:rsid w:val="00A21C2A"/>
    <w:rsid w:val="00A43BE1"/>
    <w:rsid w:val="00A544B5"/>
    <w:rsid w:val="00A614FA"/>
    <w:rsid w:val="00A63AD6"/>
    <w:rsid w:val="00A64912"/>
    <w:rsid w:val="00A64F6A"/>
    <w:rsid w:val="00A65560"/>
    <w:rsid w:val="00A71F7B"/>
    <w:rsid w:val="00A72C4C"/>
    <w:rsid w:val="00A74A36"/>
    <w:rsid w:val="00A80131"/>
    <w:rsid w:val="00AB138C"/>
    <w:rsid w:val="00AC4238"/>
    <w:rsid w:val="00AC769A"/>
    <w:rsid w:val="00AE4664"/>
    <w:rsid w:val="00AE7DA1"/>
    <w:rsid w:val="00AF114D"/>
    <w:rsid w:val="00AF3E3D"/>
    <w:rsid w:val="00AF7DC4"/>
    <w:rsid w:val="00B00713"/>
    <w:rsid w:val="00B03A1C"/>
    <w:rsid w:val="00B07C82"/>
    <w:rsid w:val="00B106C6"/>
    <w:rsid w:val="00B10B8A"/>
    <w:rsid w:val="00B12512"/>
    <w:rsid w:val="00B32067"/>
    <w:rsid w:val="00B509C4"/>
    <w:rsid w:val="00B51E8C"/>
    <w:rsid w:val="00B55FA3"/>
    <w:rsid w:val="00B65505"/>
    <w:rsid w:val="00B665C4"/>
    <w:rsid w:val="00B76793"/>
    <w:rsid w:val="00B872C2"/>
    <w:rsid w:val="00B9727B"/>
    <w:rsid w:val="00BA26AC"/>
    <w:rsid w:val="00BC6476"/>
    <w:rsid w:val="00BD670A"/>
    <w:rsid w:val="00BF31EC"/>
    <w:rsid w:val="00C11AFC"/>
    <w:rsid w:val="00C17E2F"/>
    <w:rsid w:val="00C30AD3"/>
    <w:rsid w:val="00C60F1B"/>
    <w:rsid w:val="00C70171"/>
    <w:rsid w:val="00C721DC"/>
    <w:rsid w:val="00C8630E"/>
    <w:rsid w:val="00CB2586"/>
    <w:rsid w:val="00CB30BF"/>
    <w:rsid w:val="00CB6BB1"/>
    <w:rsid w:val="00CC382A"/>
    <w:rsid w:val="00CD3F39"/>
    <w:rsid w:val="00CE1A9B"/>
    <w:rsid w:val="00CF7AB9"/>
    <w:rsid w:val="00D10BE5"/>
    <w:rsid w:val="00D13628"/>
    <w:rsid w:val="00D50D23"/>
    <w:rsid w:val="00D57296"/>
    <w:rsid w:val="00D62D23"/>
    <w:rsid w:val="00D64481"/>
    <w:rsid w:val="00D67AB6"/>
    <w:rsid w:val="00D86FBB"/>
    <w:rsid w:val="00D8752D"/>
    <w:rsid w:val="00DB3776"/>
    <w:rsid w:val="00DD5DBC"/>
    <w:rsid w:val="00DE0A6D"/>
    <w:rsid w:val="00DE60F9"/>
    <w:rsid w:val="00DF1141"/>
    <w:rsid w:val="00DF7EA7"/>
    <w:rsid w:val="00E03334"/>
    <w:rsid w:val="00E13501"/>
    <w:rsid w:val="00E14001"/>
    <w:rsid w:val="00E206EB"/>
    <w:rsid w:val="00E257AC"/>
    <w:rsid w:val="00E3700E"/>
    <w:rsid w:val="00E403E8"/>
    <w:rsid w:val="00E4673F"/>
    <w:rsid w:val="00E550D8"/>
    <w:rsid w:val="00E676D8"/>
    <w:rsid w:val="00E7461E"/>
    <w:rsid w:val="00E765FA"/>
    <w:rsid w:val="00E8790F"/>
    <w:rsid w:val="00EB1DE2"/>
    <w:rsid w:val="00EB1DFB"/>
    <w:rsid w:val="00EC2EE0"/>
    <w:rsid w:val="00EE3FAF"/>
    <w:rsid w:val="00F11184"/>
    <w:rsid w:val="00F15E35"/>
    <w:rsid w:val="00F164BF"/>
    <w:rsid w:val="00F2005A"/>
    <w:rsid w:val="00F24543"/>
    <w:rsid w:val="00F250F8"/>
    <w:rsid w:val="00F25C41"/>
    <w:rsid w:val="00F41319"/>
    <w:rsid w:val="00F46748"/>
    <w:rsid w:val="00F60774"/>
    <w:rsid w:val="00F71644"/>
    <w:rsid w:val="00F82911"/>
    <w:rsid w:val="00F85299"/>
    <w:rsid w:val="00F96BC4"/>
    <w:rsid w:val="00FA5344"/>
    <w:rsid w:val="00FB3CB1"/>
    <w:rsid w:val="00FC6FAC"/>
    <w:rsid w:val="00FD418B"/>
    <w:rsid w:val="00FE0EE9"/>
    <w:rsid w:val="00FE2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75660"/>
  <w15:chartTrackingRefBased/>
  <w15:docId w15:val="{AA69DA2D-1D99-CC46-8846-B9E24F878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5C9C"/>
    <w:rPr>
      <w:rFonts w:ascii="Calibri" w:eastAsia="DengXian" w:hAnsi="Calibri" w:cs="Times New Roman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726B4E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6B4E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726B4E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6B4E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6B4E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6B4E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6B4E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6B4E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6B4E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2">
    <w:name w:val="toc 2"/>
    <w:basedOn w:val="a"/>
    <w:next w:val="a"/>
    <w:autoRedefine/>
    <w:uiPriority w:val="39"/>
    <w:unhideWhenUsed/>
    <w:qFormat/>
    <w:rsid w:val="00966583"/>
    <w:pPr>
      <w:tabs>
        <w:tab w:val="right" w:leader="dot" w:pos="8290"/>
      </w:tabs>
    </w:pPr>
    <w:rPr>
      <w:rFonts w:ascii="Times New Roman" w:eastAsia="SimSun-ExtB" w:hAnsi="Times New Roman"/>
      <w:bCs/>
      <w:smallCaps/>
      <w:noProof/>
      <w:sz w:val="28"/>
      <w:szCs w:val="22"/>
    </w:rPr>
  </w:style>
  <w:style w:type="character" w:customStyle="1" w:styleId="10">
    <w:name w:val="标题 1 字符"/>
    <w:basedOn w:val="a0"/>
    <w:link w:val="1"/>
    <w:uiPriority w:val="9"/>
    <w:rsid w:val="00726B4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6B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726B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6B4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6B4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26B4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6B4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6B4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6B4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6B4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6B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6B4E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6B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6B4E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726B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6B4E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726B4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6B4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726B4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6B4E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semiHidden/>
    <w:unhideWhenUsed/>
    <w:rsid w:val="004C54DD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1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03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60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977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84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8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18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36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40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09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79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1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68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86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60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90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748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73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36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19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72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66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55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34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85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9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99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8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52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1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8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80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75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24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90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41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85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6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79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48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92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03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8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78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10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13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152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62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96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24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1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6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59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91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71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37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82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860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3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3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10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97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31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0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282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95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155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40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82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39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81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11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44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31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61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1A2946-9DC6-0449-890E-4741ECCA01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8940</dc:creator>
  <cp:keywords/>
  <dc:description/>
  <cp:lastModifiedBy>a58940</cp:lastModifiedBy>
  <cp:revision>15</cp:revision>
  <dcterms:created xsi:type="dcterms:W3CDTF">2025-04-23T02:30:00Z</dcterms:created>
  <dcterms:modified xsi:type="dcterms:W3CDTF">2025-07-13T03:33:00Z</dcterms:modified>
</cp:coreProperties>
</file>